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3246"/>
      </w:tblGrid>
      <w:tr w:rsidR="002440FC" w:rsidTr="002440FC">
        <w:trPr>
          <w:jc w:val="center"/>
        </w:trPr>
        <w:tc>
          <w:tcPr>
            <w:tcW w:w="4089" w:type="dxa"/>
          </w:tcPr>
          <w:tbl>
            <w:tblPr>
              <w:tblStyle w:val="Tabellenraster"/>
              <w:tblW w:w="6160" w:type="dxa"/>
              <w:jc w:val="center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15"/>
              <w:gridCol w:w="928"/>
              <w:gridCol w:w="1617"/>
            </w:tblGrid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pPr>
                    <w:rPr>
                      <w:b/>
                    </w:rPr>
                  </w:pPr>
                  <w:r w:rsidRPr="002440FC">
                    <w:rPr>
                      <w:b/>
                    </w:rPr>
                    <w:t>Antigen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pPr>
                    <w:rPr>
                      <w:b/>
                    </w:rPr>
                  </w:pPr>
                  <w:r w:rsidRPr="002440FC">
                    <w:rPr>
                      <w:b/>
                    </w:rPr>
                    <w:t>Dilution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Pr>
                    <w:rPr>
                      <w:b/>
                    </w:rPr>
                  </w:pPr>
                  <w:proofErr w:type="spellStart"/>
                  <w:r w:rsidRPr="002440FC">
                    <w:rPr>
                      <w:b/>
                    </w:rPr>
                    <w:t>Manufacturer</w:t>
                  </w:r>
                  <w:proofErr w:type="spellEnd"/>
                  <w:r w:rsidRPr="002440FC">
                    <w:rPr>
                      <w:b/>
                    </w:rPr>
                    <w:t xml:space="preserve"> </w:t>
                  </w:r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pPr>
                    <w:ind w:right="-871"/>
                  </w:pPr>
                  <w:r w:rsidRPr="002440FC">
                    <w:t>AFP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40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Dako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r w:rsidRPr="002440FC">
                    <w:t>CD133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2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Miltenyi</w:t>
                  </w:r>
                  <w:proofErr w:type="spellEnd"/>
                  <w:r w:rsidRPr="002440FC">
                    <w:t xml:space="preserve"> </w:t>
                  </w:r>
                  <w:proofErr w:type="spellStart"/>
                  <w:r w:rsidRPr="002440FC">
                    <w:t>Biotech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r w:rsidRPr="002440FC">
                    <w:t>EpCAM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8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Cell</w:t>
                  </w:r>
                  <w:proofErr w:type="spellEnd"/>
                  <w:r w:rsidRPr="002440FC">
                    <w:t xml:space="preserve"> </w:t>
                  </w:r>
                  <w:proofErr w:type="spellStart"/>
                  <w:r w:rsidRPr="002440FC">
                    <w:t>Signaling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r w:rsidRPr="002440FC">
                    <w:t>CD3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10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r w:rsidRPr="002440FC">
                    <w:t>Santa Cruz Biotechnology</w:t>
                  </w:r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r w:rsidRPr="002440FC">
                    <w:t>CD68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7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Dako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r w:rsidRPr="002440FC">
                    <w:t>Ki67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20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Rockland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pPr>
                    <w:rPr>
                      <w:lang w:val="en-US"/>
                    </w:rPr>
                  </w:pPr>
                  <w:r w:rsidRPr="002440FC">
                    <w:rPr>
                      <w:lang w:val="en-US"/>
                    </w:rPr>
                    <w:t>Anti-mouse IgG Alexa Fluor 488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50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Cell</w:t>
                  </w:r>
                  <w:proofErr w:type="spellEnd"/>
                  <w:r w:rsidRPr="002440FC">
                    <w:t xml:space="preserve"> </w:t>
                  </w:r>
                  <w:proofErr w:type="spellStart"/>
                  <w:r w:rsidRPr="002440FC">
                    <w:t>Signaling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>
                  <w:pPr>
                    <w:rPr>
                      <w:lang w:val="en-US"/>
                    </w:rPr>
                  </w:pPr>
                  <w:r w:rsidRPr="002440FC">
                    <w:rPr>
                      <w:lang w:val="en-US"/>
                    </w:rPr>
                    <w:t>Anti-rabbit IgG Alexa Fluor 555</w:t>
                  </w:r>
                </w:p>
              </w:tc>
              <w:tc>
                <w:tcPr>
                  <w:tcW w:w="928" w:type="dxa"/>
                </w:tcPr>
                <w:p w:rsidR="002440FC" w:rsidRPr="002440FC" w:rsidRDefault="002440FC" w:rsidP="002440FC">
                  <w:r w:rsidRPr="002440FC">
                    <w:t>1:500</w:t>
                  </w:r>
                </w:p>
              </w:tc>
              <w:tc>
                <w:tcPr>
                  <w:tcW w:w="1617" w:type="dxa"/>
                </w:tcPr>
                <w:p w:rsidR="002440FC" w:rsidRPr="002440FC" w:rsidRDefault="002440FC" w:rsidP="002440FC">
                  <w:proofErr w:type="spellStart"/>
                  <w:r w:rsidRPr="002440FC">
                    <w:t>Cell</w:t>
                  </w:r>
                  <w:proofErr w:type="spellEnd"/>
                  <w:r w:rsidRPr="002440FC">
                    <w:t xml:space="preserve"> </w:t>
                  </w:r>
                  <w:proofErr w:type="spellStart"/>
                  <w:r w:rsidRPr="002440FC">
                    <w:t>Signaling</w:t>
                  </w:r>
                  <w:proofErr w:type="spellEnd"/>
                </w:p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/>
              </w:tc>
              <w:tc>
                <w:tcPr>
                  <w:tcW w:w="928" w:type="dxa"/>
                </w:tcPr>
                <w:p w:rsidR="002440FC" w:rsidRPr="002440FC" w:rsidRDefault="002440FC" w:rsidP="002440FC"/>
              </w:tc>
              <w:tc>
                <w:tcPr>
                  <w:tcW w:w="1617" w:type="dxa"/>
                </w:tcPr>
                <w:p w:rsidR="002440FC" w:rsidRPr="002440FC" w:rsidRDefault="002440FC" w:rsidP="002440FC"/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/>
              </w:tc>
              <w:tc>
                <w:tcPr>
                  <w:tcW w:w="928" w:type="dxa"/>
                </w:tcPr>
                <w:p w:rsidR="002440FC" w:rsidRPr="002440FC" w:rsidRDefault="002440FC" w:rsidP="002440FC"/>
              </w:tc>
              <w:tc>
                <w:tcPr>
                  <w:tcW w:w="1617" w:type="dxa"/>
                </w:tcPr>
                <w:p w:rsidR="002440FC" w:rsidRPr="002440FC" w:rsidRDefault="002440FC" w:rsidP="002440FC"/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/>
              </w:tc>
              <w:tc>
                <w:tcPr>
                  <w:tcW w:w="928" w:type="dxa"/>
                </w:tcPr>
                <w:p w:rsidR="002440FC" w:rsidRPr="002440FC" w:rsidRDefault="002440FC" w:rsidP="002440FC"/>
              </w:tc>
              <w:tc>
                <w:tcPr>
                  <w:tcW w:w="1617" w:type="dxa"/>
                </w:tcPr>
                <w:p w:rsidR="002440FC" w:rsidRPr="002440FC" w:rsidRDefault="002440FC" w:rsidP="002440FC"/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/>
              </w:tc>
              <w:tc>
                <w:tcPr>
                  <w:tcW w:w="928" w:type="dxa"/>
                </w:tcPr>
                <w:p w:rsidR="002440FC" w:rsidRPr="002440FC" w:rsidRDefault="002440FC" w:rsidP="002440FC"/>
              </w:tc>
              <w:tc>
                <w:tcPr>
                  <w:tcW w:w="1617" w:type="dxa"/>
                </w:tcPr>
                <w:p w:rsidR="002440FC" w:rsidRPr="002440FC" w:rsidRDefault="002440FC" w:rsidP="002440FC"/>
              </w:tc>
            </w:tr>
            <w:tr w:rsidR="002440FC" w:rsidRPr="002440FC" w:rsidTr="002440FC">
              <w:trPr>
                <w:jc w:val="center"/>
              </w:trPr>
              <w:tc>
                <w:tcPr>
                  <w:tcW w:w="3615" w:type="dxa"/>
                </w:tcPr>
                <w:p w:rsidR="002440FC" w:rsidRPr="002440FC" w:rsidRDefault="002440FC" w:rsidP="002440FC"/>
              </w:tc>
              <w:tc>
                <w:tcPr>
                  <w:tcW w:w="928" w:type="dxa"/>
                </w:tcPr>
                <w:p w:rsidR="002440FC" w:rsidRPr="002440FC" w:rsidRDefault="002440FC" w:rsidP="002440FC"/>
              </w:tc>
              <w:tc>
                <w:tcPr>
                  <w:tcW w:w="1617" w:type="dxa"/>
                </w:tcPr>
                <w:p w:rsidR="002440FC" w:rsidRPr="002440FC" w:rsidRDefault="002440FC" w:rsidP="002440FC"/>
              </w:tc>
            </w:tr>
          </w:tbl>
          <w:p w:rsidR="002440FC" w:rsidRDefault="002440FC">
            <w:pPr>
              <w:rPr>
                <w:b/>
              </w:rPr>
            </w:pPr>
          </w:p>
        </w:tc>
        <w:tc>
          <w:tcPr>
            <w:tcW w:w="4190" w:type="dxa"/>
          </w:tcPr>
          <w:p w:rsidR="002440FC" w:rsidRDefault="002440FC">
            <w:pPr>
              <w:rPr>
                <w:b/>
              </w:rPr>
            </w:pPr>
          </w:p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>
            <w:bookmarkStart w:id="0" w:name="_GoBack"/>
            <w:bookmarkEnd w:id="0"/>
          </w:p>
        </w:tc>
        <w:tc>
          <w:tcPr>
            <w:tcW w:w="4190" w:type="dxa"/>
          </w:tcPr>
          <w:p w:rsidR="002440FC" w:rsidRDefault="002440FC"/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/>
        </w:tc>
        <w:tc>
          <w:tcPr>
            <w:tcW w:w="4190" w:type="dxa"/>
          </w:tcPr>
          <w:p w:rsidR="002440FC" w:rsidRDefault="002440FC"/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/>
        </w:tc>
        <w:tc>
          <w:tcPr>
            <w:tcW w:w="4190" w:type="dxa"/>
          </w:tcPr>
          <w:p w:rsidR="002440FC" w:rsidRDefault="002440FC"/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/>
        </w:tc>
        <w:tc>
          <w:tcPr>
            <w:tcW w:w="4190" w:type="dxa"/>
          </w:tcPr>
          <w:p w:rsidR="002440FC" w:rsidRDefault="002440FC"/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/>
        </w:tc>
        <w:tc>
          <w:tcPr>
            <w:tcW w:w="4190" w:type="dxa"/>
          </w:tcPr>
          <w:p w:rsidR="002440FC" w:rsidRDefault="002440FC"/>
        </w:tc>
      </w:tr>
      <w:tr w:rsidR="002440FC" w:rsidTr="002440FC">
        <w:trPr>
          <w:jc w:val="center"/>
        </w:trPr>
        <w:tc>
          <w:tcPr>
            <w:tcW w:w="4089" w:type="dxa"/>
          </w:tcPr>
          <w:p w:rsidR="002440FC" w:rsidRDefault="002440FC"/>
        </w:tc>
        <w:tc>
          <w:tcPr>
            <w:tcW w:w="4190" w:type="dxa"/>
          </w:tcPr>
          <w:p w:rsidR="002440FC" w:rsidRDefault="002440FC"/>
        </w:tc>
      </w:tr>
    </w:tbl>
    <w:p w:rsidR="005131F1" w:rsidRDefault="005131F1"/>
    <w:sectPr w:rsidR="005131F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8C5"/>
    <w:rsid w:val="00003961"/>
    <w:rsid w:val="0000733B"/>
    <w:rsid w:val="00016641"/>
    <w:rsid w:val="00016680"/>
    <w:rsid w:val="0001757C"/>
    <w:rsid w:val="00023C8E"/>
    <w:rsid w:val="00031E66"/>
    <w:rsid w:val="00034196"/>
    <w:rsid w:val="000343A8"/>
    <w:rsid w:val="00036F01"/>
    <w:rsid w:val="00040F50"/>
    <w:rsid w:val="0005058C"/>
    <w:rsid w:val="00050635"/>
    <w:rsid w:val="00052630"/>
    <w:rsid w:val="000526A8"/>
    <w:rsid w:val="00055017"/>
    <w:rsid w:val="00066B7B"/>
    <w:rsid w:val="0007054B"/>
    <w:rsid w:val="00073219"/>
    <w:rsid w:val="000A268E"/>
    <w:rsid w:val="000A3232"/>
    <w:rsid w:val="000A714D"/>
    <w:rsid w:val="000A7CB5"/>
    <w:rsid w:val="000B0099"/>
    <w:rsid w:val="000B5E75"/>
    <w:rsid w:val="000C15E5"/>
    <w:rsid w:val="000C2ADD"/>
    <w:rsid w:val="000D4BB7"/>
    <w:rsid w:val="000D628F"/>
    <w:rsid w:val="000E1384"/>
    <w:rsid w:val="000E29C0"/>
    <w:rsid w:val="000E4328"/>
    <w:rsid w:val="000F5A41"/>
    <w:rsid w:val="000F7D62"/>
    <w:rsid w:val="00101A09"/>
    <w:rsid w:val="001067B7"/>
    <w:rsid w:val="00121B96"/>
    <w:rsid w:val="00122160"/>
    <w:rsid w:val="001315FB"/>
    <w:rsid w:val="00131B24"/>
    <w:rsid w:val="00140CC1"/>
    <w:rsid w:val="00143946"/>
    <w:rsid w:val="00143B1E"/>
    <w:rsid w:val="00144263"/>
    <w:rsid w:val="00146091"/>
    <w:rsid w:val="00150CEB"/>
    <w:rsid w:val="001529C8"/>
    <w:rsid w:val="0015374A"/>
    <w:rsid w:val="0015659F"/>
    <w:rsid w:val="00160F5D"/>
    <w:rsid w:val="0016604E"/>
    <w:rsid w:val="0017267D"/>
    <w:rsid w:val="00173DB5"/>
    <w:rsid w:val="00177BD1"/>
    <w:rsid w:val="0018121E"/>
    <w:rsid w:val="00183E8F"/>
    <w:rsid w:val="0019139E"/>
    <w:rsid w:val="00191613"/>
    <w:rsid w:val="0019346D"/>
    <w:rsid w:val="001947E9"/>
    <w:rsid w:val="001A15D9"/>
    <w:rsid w:val="001A1CBE"/>
    <w:rsid w:val="001A6C33"/>
    <w:rsid w:val="001B0104"/>
    <w:rsid w:val="001B01A8"/>
    <w:rsid w:val="001B07D7"/>
    <w:rsid w:val="001B7F96"/>
    <w:rsid w:val="001C24F2"/>
    <w:rsid w:val="001C4BE8"/>
    <w:rsid w:val="001C66FF"/>
    <w:rsid w:val="001D1271"/>
    <w:rsid w:val="001E04FE"/>
    <w:rsid w:val="001E1400"/>
    <w:rsid w:val="001E4308"/>
    <w:rsid w:val="001E7CEA"/>
    <w:rsid w:val="001F023E"/>
    <w:rsid w:val="001F5443"/>
    <w:rsid w:val="001F5941"/>
    <w:rsid w:val="00200124"/>
    <w:rsid w:val="0020187C"/>
    <w:rsid w:val="00201E7A"/>
    <w:rsid w:val="0020413E"/>
    <w:rsid w:val="00204A6B"/>
    <w:rsid w:val="00210284"/>
    <w:rsid w:val="00211B56"/>
    <w:rsid w:val="00215A69"/>
    <w:rsid w:val="00217868"/>
    <w:rsid w:val="00222AB1"/>
    <w:rsid w:val="00227DA7"/>
    <w:rsid w:val="0023003D"/>
    <w:rsid w:val="00233EB8"/>
    <w:rsid w:val="00235113"/>
    <w:rsid w:val="00236434"/>
    <w:rsid w:val="002418DB"/>
    <w:rsid w:val="0024255A"/>
    <w:rsid w:val="002439E3"/>
    <w:rsid w:val="002440FC"/>
    <w:rsid w:val="002509AF"/>
    <w:rsid w:val="002510B1"/>
    <w:rsid w:val="00257D3B"/>
    <w:rsid w:val="002603C8"/>
    <w:rsid w:val="00265521"/>
    <w:rsid w:val="00273A7C"/>
    <w:rsid w:val="0028452E"/>
    <w:rsid w:val="0028518A"/>
    <w:rsid w:val="00292309"/>
    <w:rsid w:val="00294027"/>
    <w:rsid w:val="002B256A"/>
    <w:rsid w:val="002B3870"/>
    <w:rsid w:val="002C05D0"/>
    <w:rsid w:val="002C0ADA"/>
    <w:rsid w:val="002C7CB9"/>
    <w:rsid w:val="002C7FD3"/>
    <w:rsid w:val="002D03AA"/>
    <w:rsid w:val="002D27A9"/>
    <w:rsid w:val="002D7601"/>
    <w:rsid w:val="002E265F"/>
    <w:rsid w:val="002E32FB"/>
    <w:rsid w:val="002E3AF7"/>
    <w:rsid w:val="002E72AB"/>
    <w:rsid w:val="002F4642"/>
    <w:rsid w:val="002F6374"/>
    <w:rsid w:val="003029CA"/>
    <w:rsid w:val="0031316D"/>
    <w:rsid w:val="0031351A"/>
    <w:rsid w:val="00313591"/>
    <w:rsid w:val="00320066"/>
    <w:rsid w:val="0033722F"/>
    <w:rsid w:val="00340CE2"/>
    <w:rsid w:val="00343773"/>
    <w:rsid w:val="003444F0"/>
    <w:rsid w:val="0034767B"/>
    <w:rsid w:val="0035204E"/>
    <w:rsid w:val="003520EE"/>
    <w:rsid w:val="00352A8C"/>
    <w:rsid w:val="00353B15"/>
    <w:rsid w:val="00361922"/>
    <w:rsid w:val="00362DE9"/>
    <w:rsid w:val="003659C1"/>
    <w:rsid w:val="00371163"/>
    <w:rsid w:val="00372DEF"/>
    <w:rsid w:val="00380D56"/>
    <w:rsid w:val="00380EF6"/>
    <w:rsid w:val="003824CF"/>
    <w:rsid w:val="00384B94"/>
    <w:rsid w:val="003866E9"/>
    <w:rsid w:val="0039222C"/>
    <w:rsid w:val="003A1ABD"/>
    <w:rsid w:val="003B1B4B"/>
    <w:rsid w:val="003B4316"/>
    <w:rsid w:val="003B58A3"/>
    <w:rsid w:val="003C0B13"/>
    <w:rsid w:val="003C2113"/>
    <w:rsid w:val="003C49D3"/>
    <w:rsid w:val="003C5A92"/>
    <w:rsid w:val="003C7BF7"/>
    <w:rsid w:val="003D099F"/>
    <w:rsid w:val="003D1ECA"/>
    <w:rsid w:val="003D3FD9"/>
    <w:rsid w:val="003D6716"/>
    <w:rsid w:val="003F0238"/>
    <w:rsid w:val="003F08BC"/>
    <w:rsid w:val="003F2A80"/>
    <w:rsid w:val="003F3F60"/>
    <w:rsid w:val="003F6960"/>
    <w:rsid w:val="0041581E"/>
    <w:rsid w:val="0041680D"/>
    <w:rsid w:val="00420687"/>
    <w:rsid w:val="0042626D"/>
    <w:rsid w:val="004267F9"/>
    <w:rsid w:val="004343DA"/>
    <w:rsid w:val="00434AE7"/>
    <w:rsid w:val="00435643"/>
    <w:rsid w:val="00437F37"/>
    <w:rsid w:val="0044573C"/>
    <w:rsid w:val="00445BA5"/>
    <w:rsid w:val="00452CEA"/>
    <w:rsid w:val="00453389"/>
    <w:rsid w:val="0046033C"/>
    <w:rsid w:val="00464B6C"/>
    <w:rsid w:val="00465BEF"/>
    <w:rsid w:val="004665A0"/>
    <w:rsid w:val="00467C42"/>
    <w:rsid w:val="00471023"/>
    <w:rsid w:val="00481B44"/>
    <w:rsid w:val="00484A5B"/>
    <w:rsid w:val="00492C66"/>
    <w:rsid w:val="00495092"/>
    <w:rsid w:val="00496D23"/>
    <w:rsid w:val="004A1832"/>
    <w:rsid w:val="004A29FE"/>
    <w:rsid w:val="004A306A"/>
    <w:rsid w:val="004A4A4A"/>
    <w:rsid w:val="004A5B49"/>
    <w:rsid w:val="004B02B0"/>
    <w:rsid w:val="004B1B83"/>
    <w:rsid w:val="004B2C35"/>
    <w:rsid w:val="004C2C6A"/>
    <w:rsid w:val="004C2CA5"/>
    <w:rsid w:val="004C75EB"/>
    <w:rsid w:val="004C79E0"/>
    <w:rsid w:val="004D0113"/>
    <w:rsid w:val="004D38AA"/>
    <w:rsid w:val="004D5D0C"/>
    <w:rsid w:val="004D6678"/>
    <w:rsid w:val="004E0FCC"/>
    <w:rsid w:val="004E1B5A"/>
    <w:rsid w:val="004E3A24"/>
    <w:rsid w:val="004E49C7"/>
    <w:rsid w:val="004E6E7A"/>
    <w:rsid w:val="004F0305"/>
    <w:rsid w:val="004F0D7D"/>
    <w:rsid w:val="00501B3D"/>
    <w:rsid w:val="005030FB"/>
    <w:rsid w:val="00503EAB"/>
    <w:rsid w:val="00504373"/>
    <w:rsid w:val="0050652A"/>
    <w:rsid w:val="005126EF"/>
    <w:rsid w:val="005131F1"/>
    <w:rsid w:val="00515041"/>
    <w:rsid w:val="005248FF"/>
    <w:rsid w:val="005334A5"/>
    <w:rsid w:val="00542BE5"/>
    <w:rsid w:val="00543EF4"/>
    <w:rsid w:val="005454E5"/>
    <w:rsid w:val="00546B2F"/>
    <w:rsid w:val="00550F63"/>
    <w:rsid w:val="00553D46"/>
    <w:rsid w:val="00560C3D"/>
    <w:rsid w:val="00562F26"/>
    <w:rsid w:val="005635FC"/>
    <w:rsid w:val="00571E2B"/>
    <w:rsid w:val="00571F29"/>
    <w:rsid w:val="005736BE"/>
    <w:rsid w:val="00573EB7"/>
    <w:rsid w:val="0057423D"/>
    <w:rsid w:val="00574E9D"/>
    <w:rsid w:val="00576BB9"/>
    <w:rsid w:val="005832A2"/>
    <w:rsid w:val="005859D6"/>
    <w:rsid w:val="00586E73"/>
    <w:rsid w:val="00591677"/>
    <w:rsid w:val="00594A40"/>
    <w:rsid w:val="005955C4"/>
    <w:rsid w:val="005A1968"/>
    <w:rsid w:val="005A4273"/>
    <w:rsid w:val="005A55C6"/>
    <w:rsid w:val="005A579C"/>
    <w:rsid w:val="005A5A10"/>
    <w:rsid w:val="005A6681"/>
    <w:rsid w:val="005B1790"/>
    <w:rsid w:val="005B1A5C"/>
    <w:rsid w:val="005B1F25"/>
    <w:rsid w:val="005C2D9C"/>
    <w:rsid w:val="005C6B3A"/>
    <w:rsid w:val="005E110D"/>
    <w:rsid w:val="005E1DD2"/>
    <w:rsid w:val="005E61F3"/>
    <w:rsid w:val="005F68C0"/>
    <w:rsid w:val="00610873"/>
    <w:rsid w:val="0061169C"/>
    <w:rsid w:val="00614891"/>
    <w:rsid w:val="0061724E"/>
    <w:rsid w:val="00617C32"/>
    <w:rsid w:val="00617C86"/>
    <w:rsid w:val="00617D96"/>
    <w:rsid w:val="00622145"/>
    <w:rsid w:val="00626413"/>
    <w:rsid w:val="00641536"/>
    <w:rsid w:val="0064353B"/>
    <w:rsid w:val="006517D3"/>
    <w:rsid w:val="00656062"/>
    <w:rsid w:val="00660742"/>
    <w:rsid w:val="00662E6C"/>
    <w:rsid w:val="006641F4"/>
    <w:rsid w:val="00664744"/>
    <w:rsid w:val="00664BC8"/>
    <w:rsid w:val="0068146C"/>
    <w:rsid w:val="006837AC"/>
    <w:rsid w:val="0068392E"/>
    <w:rsid w:val="00686BEB"/>
    <w:rsid w:val="00687890"/>
    <w:rsid w:val="00687D59"/>
    <w:rsid w:val="006903A7"/>
    <w:rsid w:val="0069259B"/>
    <w:rsid w:val="0069311D"/>
    <w:rsid w:val="0069715B"/>
    <w:rsid w:val="006A0197"/>
    <w:rsid w:val="006A2E96"/>
    <w:rsid w:val="006A6EEA"/>
    <w:rsid w:val="006B1D8D"/>
    <w:rsid w:val="006B6718"/>
    <w:rsid w:val="006B6F71"/>
    <w:rsid w:val="006D06C0"/>
    <w:rsid w:val="006D0A71"/>
    <w:rsid w:val="006D2A4A"/>
    <w:rsid w:val="006D6425"/>
    <w:rsid w:val="006D65DA"/>
    <w:rsid w:val="006D7E5C"/>
    <w:rsid w:val="006E0BD8"/>
    <w:rsid w:val="006E21F7"/>
    <w:rsid w:val="006F0E71"/>
    <w:rsid w:val="00704655"/>
    <w:rsid w:val="007056A6"/>
    <w:rsid w:val="00705DE3"/>
    <w:rsid w:val="007130E7"/>
    <w:rsid w:val="00716D8A"/>
    <w:rsid w:val="00717838"/>
    <w:rsid w:val="00720D91"/>
    <w:rsid w:val="00726927"/>
    <w:rsid w:val="00735B39"/>
    <w:rsid w:val="007373FA"/>
    <w:rsid w:val="00741A6C"/>
    <w:rsid w:val="00742AB4"/>
    <w:rsid w:val="00744711"/>
    <w:rsid w:val="0075125A"/>
    <w:rsid w:val="00751E44"/>
    <w:rsid w:val="00757E4C"/>
    <w:rsid w:val="0077238E"/>
    <w:rsid w:val="00772CF0"/>
    <w:rsid w:val="0077476F"/>
    <w:rsid w:val="00783AE3"/>
    <w:rsid w:val="007856F9"/>
    <w:rsid w:val="00785C01"/>
    <w:rsid w:val="007878E0"/>
    <w:rsid w:val="007966FD"/>
    <w:rsid w:val="007A043E"/>
    <w:rsid w:val="007A41B2"/>
    <w:rsid w:val="007A45AD"/>
    <w:rsid w:val="007A6C25"/>
    <w:rsid w:val="007A7541"/>
    <w:rsid w:val="007D586B"/>
    <w:rsid w:val="007F1BA4"/>
    <w:rsid w:val="007F1F45"/>
    <w:rsid w:val="007F317A"/>
    <w:rsid w:val="00810C69"/>
    <w:rsid w:val="00811EB5"/>
    <w:rsid w:val="008216FF"/>
    <w:rsid w:val="0082241D"/>
    <w:rsid w:val="00833575"/>
    <w:rsid w:val="008438BD"/>
    <w:rsid w:val="008453E0"/>
    <w:rsid w:val="0086428B"/>
    <w:rsid w:val="00865FE9"/>
    <w:rsid w:val="00871F19"/>
    <w:rsid w:val="00872775"/>
    <w:rsid w:val="00877653"/>
    <w:rsid w:val="00883CDB"/>
    <w:rsid w:val="00885D31"/>
    <w:rsid w:val="00887824"/>
    <w:rsid w:val="008923A4"/>
    <w:rsid w:val="008924D4"/>
    <w:rsid w:val="0089438C"/>
    <w:rsid w:val="008A03B3"/>
    <w:rsid w:val="008A1006"/>
    <w:rsid w:val="008A4654"/>
    <w:rsid w:val="008A49DE"/>
    <w:rsid w:val="008B00D5"/>
    <w:rsid w:val="008B436C"/>
    <w:rsid w:val="008C2AB6"/>
    <w:rsid w:val="008C646A"/>
    <w:rsid w:val="008D0308"/>
    <w:rsid w:val="008D081F"/>
    <w:rsid w:val="008D33C0"/>
    <w:rsid w:val="008D5B3D"/>
    <w:rsid w:val="008E1D95"/>
    <w:rsid w:val="008E37D2"/>
    <w:rsid w:val="008E47A5"/>
    <w:rsid w:val="008E4B2A"/>
    <w:rsid w:val="008E535A"/>
    <w:rsid w:val="008F488B"/>
    <w:rsid w:val="00902984"/>
    <w:rsid w:val="00904980"/>
    <w:rsid w:val="00911049"/>
    <w:rsid w:val="00911FC6"/>
    <w:rsid w:val="00921B23"/>
    <w:rsid w:val="00921DB6"/>
    <w:rsid w:val="00930200"/>
    <w:rsid w:val="00936DBE"/>
    <w:rsid w:val="00937791"/>
    <w:rsid w:val="00937CAF"/>
    <w:rsid w:val="00942225"/>
    <w:rsid w:val="00947128"/>
    <w:rsid w:val="00951D54"/>
    <w:rsid w:val="00962B47"/>
    <w:rsid w:val="0096750E"/>
    <w:rsid w:val="00970954"/>
    <w:rsid w:val="00972F81"/>
    <w:rsid w:val="00975F94"/>
    <w:rsid w:val="009841AE"/>
    <w:rsid w:val="00987951"/>
    <w:rsid w:val="00994172"/>
    <w:rsid w:val="00995135"/>
    <w:rsid w:val="0099652F"/>
    <w:rsid w:val="009A083B"/>
    <w:rsid w:val="009A2CA8"/>
    <w:rsid w:val="009A6793"/>
    <w:rsid w:val="009B034F"/>
    <w:rsid w:val="009B17FC"/>
    <w:rsid w:val="009C08FE"/>
    <w:rsid w:val="009C0922"/>
    <w:rsid w:val="009C5C66"/>
    <w:rsid w:val="009C7A93"/>
    <w:rsid w:val="009E0506"/>
    <w:rsid w:val="009E12A5"/>
    <w:rsid w:val="009E20A9"/>
    <w:rsid w:val="009E2231"/>
    <w:rsid w:val="009E3BD5"/>
    <w:rsid w:val="009E46B1"/>
    <w:rsid w:val="009E4F77"/>
    <w:rsid w:val="009F3715"/>
    <w:rsid w:val="009F39B2"/>
    <w:rsid w:val="009F4C8F"/>
    <w:rsid w:val="009F73BF"/>
    <w:rsid w:val="00A00E40"/>
    <w:rsid w:val="00A038E4"/>
    <w:rsid w:val="00A04659"/>
    <w:rsid w:val="00A10E9C"/>
    <w:rsid w:val="00A12ECE"/>
    <w:rsid w:val="00A13517"/>
    <w:rsid w:val="00A14C6B"/>
    <w:rsid w:val="00A155D2"/>
    <w:rsid w:val="00A20977"/>
    <w:rsid w:val="00A2366E"/>
    <w:rsid w:val="00A27500"/>
    <w:rsid w:val="00A31915"/>
    <w:rsid w:val="00A3578B"/>
    <w:rsid w:val="00A36C08"/>
    <w:rsid w:val="00A37599"/>
    <w:rsid w:val="00A403BA"/>
    <w:rsid w:val="00A40BEB"/>
    <w:rsid w:val="00A4283D"/>
    <w:rsid w:val="00A60558"/>
    <w:rsid w:val="00A61122"/>
    <w:rsid w:val="00A6365E"/>
    <w:rsid w:val="00A63713"/>
    <w:rsid w:val="00A67045"/>
    <w:rsid w:val="00A725A0"/>
    <w:rsid w:val="00A75CC7"/>
    <w:rsid w:val="00A8097F"/>
    <w:rsid w:val="00A823EA"/>
    <w:rsid w:val="00A84AE6"/>
    <w:rsid w:val="00A93E11"/>
    <w:rsid w:val="00A93EE0"/>
    <w:rsid w:val="00AA04D0"/>
    <w:rsid w:val="00AA46E2"/>
    <w:rsid w:val="00AB2CBA"/>
    <w:rsid w:val="00AB5AFE"/>
    <w:rsid w:val="00AC2286"/>
    <w:rsid w:val="00AC7988"/>
    <w:rsid w:val="00AE19F6"/>
    <w:rsid w:val="00AF3858"/>
    <w:rsid w:val="00AF51FB"/>
    <w:rsid w:val="00B0196A"/>
    <w:rsid w:val="00B03C86"/>
    <w:rsid w:val="00B05005"/>
    <w:rsid w:val="00B07084"/>
    <w:rsid w:val="00B1274B"/>
    <w:rsid w:val="00B13A8B"/>
    <w:rsid w:val="00B149A4"/>
    <w:rsid w:val="00B213B4"/>
    <w:rsid w:val="00B25787"/>
    <w:rsid w:val="00B325F7"/>
    <w:rsid w:val="00B35D50"/>
    <w:rsid w:val="00B40DA4"/>
    <w:rsid w:val="00B5104F"/>
    <w:rsid w:val="00B54125"/>
    <w:rsid w:val="00B63C06"/>
    <w:rsid w:val="00B63E70"/>
    <w:rsid w:val="00B655E6"/>
    <w:rsid w:val="00B814BC"/>
    <w:rsid w:val="00B859E0"/>
    <w:rsid w:val="00B93A97"/>
    <w:rsid w:val="00B962C9"/>
    <w:rsid w:val="00B96E4D"/>
    <w:rsid w:val="00BA1186"/>
    <w:rsid w:val="00BA2C3E"/>
    <w:rsid w:val="00BA41E7"/>
    <w:rsid w:val="00BA4D39"/>
    <w:rsid w:val="00BA76FB"/>
    <w:rsid w:val="00BB330C"/>
    <w:rsid w:val="00BB4E12"/>
    <w:rsid w:val="00BB703F"/>
    <w:rsid w:val="00BB7707"/>
    <w:rsid w:val="00BC2F75"/>
    <w:rsid w:val="00BD17E8"/>
    <w:rsid w:val="00BD3DFB"/>
    <w:rsid w:val="00BD4F71"/>
    <w:rsid w:val="00BE122C"/>
    <w:rsid w:val="00BE29BD"/>
    <w:rsid w:val="00BE791D"/>
    <w:rsid w:val="00BF07A1"/>
    <w:rsid w:val="00BF0BA6"/>
    <w:rsid w:val="00BF33A4"/>
    <w:rsid w:val="00C0201F"/>
    <w:rsid w:val="00C02EEA"/>
    <w:rsid w:val="00C04D48"/>
    <w:rsid w:val="00C05835"/>
    <w:rsid w:val="00C10A10"/>
    <w:rsid w:val="00C157C1"/>
    <w:rsid w:val="00C16AFD"/>
    <w:rsid w:val="00C1735A"/>
    <w:rsid w:val="00C21285"/>
    <w:rsid w:val="00C34F30"/>
    <w:rsid w:val="00C35B26"/>
    <w:rsid w:val="00C35B9D"/>
    <w:rsid w:val="00C44D1A"/>
    <w:rsid w:val="00C537C0"/>
    <w:rsid w:val="00C5708A"/>
    <w:rsid w:val="00C644BD"/>
    <w:rsid w:val="00C67771"/>
    <w:rsid w:val="00C677E9"/>
    <w:rsid w:val="00C67965"/>
    <w:rsid w:val="00C704DD"/>
    <w:rsid w:val="00C72A07"/>
    <w:rsid w:val="00C824D6"/>
    <w:rsid w:val="00C87961"/>
    <w:rsid w:val="00C91868"/>
    <w:rsid w:val="00CA036D"/>
    <w:rsid w:val="00CA27B9"/>
    <w:rsid w:val="00CB071E"/>
    <w:rsid w:val="00CC0198"/>
    <w:rsid w:val="00CC366D"/>
    <w:rsid w:val="00CC4D98"/>
    <w:rsid w:val="00CC4E5B"/>
    <w:rsid w:val="00CC6DC0"/>
    <w:rsid w:val="00CD0C7D"/>
    <w:rsid w:val="00CD544B"/>
    <w:rsid w:val="00CD57AA"/>
    <w:rsid w:val="00CE19F6"/>
    <w:rsid w:val="00CE6028"/>
    <w:rsid w:val="00CE6F10"/>
    <w:rsid w:val="00CF2FB3"/>
    <w:rsid w:val="00CF3C64"/>
    <w:rsid w:val="00CF4A36"/>
    <w:rsid w:val="00CF7A23"/>
    <w:rsid w:val="00D023E6"/>
    <w:rsid w:val="00D05A1E"/>
    <w:rsid w:val="00D064DB"/>
    <w:rsid w:val="00D17A85"/>
    <w:rsid w:val="00D21FD9"/>
    <w:rsid w:val="00D225FC"/>
    <w:rsid w:val="00D2406B"/>
    <w:rsid w:val="00D25242"/>
    <w:rsid w:val="00D25E86"/>
    <w:rsid w:val="00D305CB"/>
    <w:rsid w:val="00D40ED8"/>
    <w:rsid w:val="00D42952"/>
    <w:rsid w:val="00D42DDD"/>
    <w:rsid w:val="00D432B1"/>
    <w:rsid w:val="00D444F5"/>
    <w:rsid w:val="00D45AE3"/>
    <w:rsid w:val="00D45EE0"/>
    <w:rsid w:val="00D4775F"/>
    <w:rsid w:val="00D50001"/>
    <w:rsid w:val="00D56251"/>
    <w:rsid w:val="00D5792B"/>
    <w:rsid w:val="00D61887"/>
    <w:rsid w:val="00D62CAD"/>
    <w:rsid w:val="00D65472"/>
    <w:rsid w:val="00D66EB5"/>
    <w:rsid w:val="00D719B8"/>
    <w:rsid w:val="00D81624"/>
    <w:rsid w:val="00D827C3"/>
    <w:rsid w:val="00D92C0A"/>
    <w:rsid w:val="00DA4064"/>
    <w:rsid w:val="00DA5E89"/>
    <w:rsid w:val="00DB0200"/>
    <w:rsid w:val="00DB3E86"/>
    <w:rsid w:val="00DB489E"/>
    <w:rsid w:val="00DC23DA"/>
    <w:rsid w:val="00DC29B3"/>
    <w:rsid w:val="00DC5B36"/>
    <w:rsid w:val="00DC61EC"/>
    <w:rsid w:val="00DC62DA"/>
    <w:rsid w:val="00DD27CC"/>
    <w:rsid w:val="00DD36ED"/>
    <w:rsid w:val="00DD4095"/>
    <w:rsid w:val="00DD465B"/>
    <w:rsid w:val="00DD6637"/>
    <w:rsid w:val="00DD7D73"/>
    <w:rsid w:val="00DE0CE8"/>
    <w:rsid w:val="00DE19FD"/>
    <w:rsid w:val="00DE3329"/>
    <w:rsid w:val="00DE503E"/>
    <w:rsid w:val="00DE62A7"/>
    <w:rsid w:val="00E005CC"/>
    <w:rsid w:val="00E00C27"/>
    <w:rsid w:val="00E02E8D"/>
    <w:rsid w:val="00E049C5"/>
    <w:rsid w:val="00E101FA"/>
    <w:rsid w:val="00E21D06"/>
    <w:rsid w:val="00E26E00"/>
    <w:rsid w:val="00E273F9"/>
    <w:rsid w:val="00E32176"/>
    <w:rsid w:val="00E40CE8"/>
    <w:rsid w:val="00E40F00"/>
    <w:rsid w:val="00E60844"/>
    <w:rsid w:val="00E64CEC"/>
    <w:rsid w:val="00E776D0"/>
    <w:rsid w:val="00E81D5C"/>
    <w:rsid w:val="00E82AF6"/>
    <w:rsid w:val="00E90032"/>
    <w:rsid w:val="00E96C80"/>
    <w:rsid w:val="00EA084C"/>
    <w:rsid w:val="00EB2A10"/>
    <w:rsid w:val="00EC1078"/>
    <w:rsid w:val="00EC44D7"/>
    <w:rsid w:val="00ED7AE7"/>
    <w:rsid w:val="00ED7E1B"/>
    <w:rsid w:val="00EE09C6"/>
    <w:rsid w:val="00EE438B"/>
    <w:rsid w:val="00EF1AA2"/>
    <w:rsid w:val="00EF2211"/>
    <w:rsid w:val="00EF2841"/>
    <w:rsid w:val="00EF426D"/>
    <w:rsid w:val="00F04C34"/>
    <w:rsid w:val="00F07DC7"/>
    <w:rsid w:val="00F15D1E"/>
    <w:rsid w:val="00F2151A"/>
    <w:rsid w:val="00F227D0"/>
    <w:rsid w:val="00F279AD"/>
    <w:rsid w:val="00F27FDB"/>
    <w:rsid w:val="00F310E6"/>
    <w:rsid w:val="00F3199A"/>
    <w:rsid w:val="00F503C8"/>
    <w:rsid w:val="00F51811"/>
    <w:rsid w:val="00F6252E"/>
    <w:rsid w:val="00F639D3"/>
    <w:rsid w:val="00F648C5"/>
    <w:rsid w:val="00F64BAE"/>
    <w:rsid w:val="00F7108B"/>
    <w:rsid w:val="00F710D1"/>
    <w:rsid w:val="00F745C7"/>
    <w:rsid w:val="00F82A28"/>
    <w:rsid w:val="00F84EF9"/>
    <w:rsid w:val="00F86F0C"/>
    <w:rsid w:val="00F92F5D"/>
    <w:rsid w:val="00F945E2"/>
    <w:rsid w:val="00F97D82"/>
    <w:rsid w:val="00FA4699"/>
    <w:rsid w:val="00FA733B"/>
    <w:rsid w:val="00FC00D8"/>
    <w:rsid w:val="00FC07C3"/>
    <w:rsid w:val="00FC7C99"/>
    <w:rsid w:val="00FD0979"/>
    <w:rsid w:val="00FD0F30"/>
    <w:rsid w:val="00FE06F8"/>
    <w:rsid w:val="00FE1BEF"/>
    <w:rsid w:val="00FE252A"/>
    <w:rsid w:val="00FF0055"/>
    <w:rsid w:val="00FF025B"/>
    <w:rsid w:val="00FF076E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8C5"/>
    <w:pPr>
      <w:spacing w:after="0" w:line="240" w:lineRule="auto"/>
    </w:pPr>
    <w:rPr>
      <w:rFonts w:ascii="Century Gothic" w:eastAsia="Calibri" w:hAnsi="Century Gothic" w:cs="Times New Roman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48C5"/>
    <w:pPr>
      <w:spacing w:after="0" w:line="240" w:lineRule="auto"/>
    </w:pPr>
    <w:rPr>
      <w:rFonts w:ascii="Century Gothic" w:eastAsia="Calibri" w:hAnsi="Century Gothic" w:cs="Times New Roman"/>
      <w:sz w:val="20"/>
      <w:szCs w:val="20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8C5"/>
    <w:pPr>
      <w:spacing w:after="0" w:line="240" w:lineRule="auto"/>
    </w:pPr>
    <w:rPr>
      <w:rFonts w:ascii="Century Gothic" w:eastAsia="Calibri" w:hAnsi="Century Gothic" w:cs="Times New Roman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48C5"/>
    <w:pPr>
      <w:spacing w:after="0" w:line="240" w:lineRule="auto"/>
    </w:pPr>
    <w:rPr>
      <w:rFonts w:ascii="Century Gothic" w:eastAsia="Calibri" w:hAnsi="Century Gothic" w:cs="Times New Roman"/>
      <w:sz w:val="20"/>
      <w:szCs w:val="20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3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ns U. Marquardt</dc:creator>
  <cp:lastModifiedBy>Dr. Jens U. Marquardt</cp:lastModifiedBy>
  <cp:revision>2</cp:revision>
  <dcterms:created xsi:type="dcterms:W3CDTF">2016-06-23T11:12:00Z</dcterms:created>
  <dcterms:modified xsi:type="dcterms:W3CDTF">2016-07-03T15:22:00Z</dcterms:modified>
</cp:coreProperties>
</file>